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Default="00954904" w:rsidP="00954904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leGrid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931"/>
        <w:gridCol w:w="449"/>
        <w:gridCol w:w="1271"/>
      </w:tblGrid>
      <w:tr w:rsidR="00954904" w:rsidRPr="00B7225E" w:rsidTr="00724FAF">
        <w:tc>
          <w:tcPr>
            <w:tcW w:w="2239" w:type="dxa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Variabl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Chisq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Pr(&gt;Chisq)</w:t>
            </w:r>
          </w:p>
        </w:tc>
      </w:tr>
      <w:tr w:rsidR="00954904" w:rsidRPr="00B7225E" w:rsidTr="00724FAF">
        <w:tc>
          <w:tcPr>
            <w:tcW w:w="2239" w:type="dxa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07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3.94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87075">
              <w:rPr>
                <w:rFonts w:ascii="Times New Roman" w:hAnsi="Times New Roman" w:cs="Times New Roman"/>
              </w:rPr>
              <w:t>2.2e</w:t>
            </w:r>
            <w:r w:rsidRPr="00787075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  <w:tr w:rsidR="00954904" w:rsidRPr="00B7225E" w:rsidTr="00724FAF">
        <w:tc>
          <w:tcPr>
            <w:tcW w:w="2239" w:type="dxa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r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.52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954904" w:rsidRPr="0046776F" w:rsidRDefault="00954904" w:rsidP="00724FA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87075">
              <w:rPr>
                <w:rFonts w:ascii="Times New Roman" w:hAnsi="Times New Roman" w:cs="Times New Roman"/>
              </w:rPr>
              <w:t>2.2e</w:t>
            </w:r>
            <w:r w:rsidRPr="00787075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</w:tbl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954904" w:rsidSect="00E419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7861" w:rsidRDefault="00977861">
      <w:pPr>
        <w:spacing w:after="0" w:line="240" w:lineRule="auto"/>
      </w:pPr>
      <w:r>
        <w:separator/>
      </w:r>
    </w:p>
  </w:endnote>
  <w:endnote w:type="continuationSeparator" w:id="0">
    <w:p w:rsidR="00977861" w:rsidRDefault="00977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7861" w:rsidRDefault="00977861">
      <w:pPr>
        <w:spacing w:after="0" w:line="240" w:lineRule="auto"/>
      </w:pPr>
      <w:r>
        <w:separator/>
      </w:r>
    </w:p>
  </w:footnote>
  <w:footnote w:type="continuationSeparator" w:id="0">
    <w:p w:rsidR="00977861" w:rsidRDefault="009778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463DD6"/>
    <w:rsid w:val="0049184F"/>
    <w:rsid w:val="005D082A"/>
    <w:rsid w:val="00613BBC"/>
    <w:rsid w:val="006744E8"/>
    <w:rsid w:val="00707863"/>
    <w:rsid w:val="00802D77"/>
    <w:rsid w:val="008B3A35"/>
    <w:rsid w:val="00954904"/>
    <w:rsid w:val="00977861"/>
    <w:rsid w:val="009C2F47"/>
    <w:rsid w:val="00B34121"/>
    <w:rsid w:val="00C26CC0"/>
    <w:rsid w:val="00CD491C"/>
    <w:rsid w:val="00E153BE"/>
    <w:rsid w:val="00E4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B9035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4</cp:revision>
  <dcterms:created xsi:type="dcterms:W3CDTF">2017-05-26T21:37:00Z</dcterms:created>
  <dcterms:modified xsi:type="dcterms:W3CDTF">2017-05-26T21:44:00Z</dcterms:modified>
</cp:coreProperties>
</file>